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4" w:type="dxa"/>
        <w:tblLook w:val="04A0" w:firstRow="1" w:lastRow="0" w:firstColumn="1" w:lastColumn="0" w:noHBand="0" w:noVBand="1"/>
      </w:tblPr>
      <w:tblGrid>
        <w:gridCol w:w="560"/>
        <w:gridCol w:w="560"/>
        <w:gridCol w:w="1167"/>
        <w:gridCol w:w="1417"/>
        <w:gridCol w:w="2034"/>
        <w:gridCol w:w="3146"/>
      </w:tblGrid>
      <w:tr w:rsidR="006A0342" w:rsidRPr="000C7537" w14:paraId="06F9B147" w14:textId="77777777" w:rsidTr="006E784C">
        <w:trPr>
          <w:trHeight w:val="310"/>
        </w:trPr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B2F1" w14:textId="0676F7C2" w:rsidR="006A0342" w:rsidRPr="00BA2239" w:rsidRDefault="006A0342" w:rsidP="006A0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22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BC6595" w:rsidRPr="00BA223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233D1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BA22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Specimen Information</w:t>
            </w:r>
          </w:p>
        </w:tc>
      </w:tr>
      <w:tr w:rsidR="006A0342" w:rsidRPr="000C7537" w14:paraId="427CC412" w14:textId="77777777" w:rsidTr="006E784C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AF95" w14:textId="77777777" w:rsidR="006A0342" w:rsidRPr="000C7537" w:rsidRDefault="006A0342" w:rsidP="006A0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936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D8A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790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6D3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0BB4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A0342" w:rsidRPr="000C7537" w14:paraId="4225386E" w14:textId="77777777" w:rsidTr="006E784C">
        <w:trPr>
          <w:trHeight w:val="375"/>
        </w:trPr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AB8C" w14:textId="1DB124A3" w:rsidR="006A0342" w:rsidRPr="000C7537" w:rsidRDefault="006A0342" w:rsidP="006A0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FEDD" w14:textId="37E5F830" w:rsidR="006A0342" w:rsidRPr="000C7537" w:rsidRDefault="006A0342" w:rsidP="000C753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A0342" w:rsidRPr="000C7537" w14:paraId="222499AA" w14:textId="77777777" w:rsidTr="006E784C">
        <w:trPr>
          <w:trHeight w:val="34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2AD21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E88450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28A2D0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FAF6C7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DA275A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ture of specimen</w:t>
            </w:r>
          </w:p>
        </w:tc>
      </w:tr>
      <w:tr w:rsidR="006A0342" w:rsidRPr="000C7537" w14:paraId="7636008F" w14:textId="77777777" w:rsidTr="006E784C">
        <w:trPr>
          <w:trHeight w:val="31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CCCC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 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73C" w14:textId="06CB2E23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6E784C"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ACA4" w14:textId="35361B07" w:rsidR="006A0342" w:rsidRPr="000C7537" w:rsidRDefault="000C7537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6A0342"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1F33B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tibia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0E9B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chemotherapy</w:t>
            </w:r>
          </w:p>
        </w:tc>
      </w:tr>
      <w:tr w:rsidR="006A0342" w:rsidRPr="000C7537" w14:paraId="17BE479B" w14:textId="77777777" w:rsidTr="006E784C">
        <w:trPr>
          <w:trHeight w:val="31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6D41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 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178" w14:textId="42F6B1FD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6E784C"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BDAD" w14:textId="5EB8F6A2" w:rsidR="006A0342" w:rsidRPr="000C7537" w:rsidRDefault="000C7537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6A0342"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81D1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 ilium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254F" w14:textId="77777777" w:rsidR="006A0342" w:rsidRPr="000C7537" w:rsidRDefault="006A0342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chemotherapy</w:t>
            </w:r>
          </w:p>
        </w:tc>
      </w:tr>
      <w:tr w:rsidR="006E784C" w:rsidRPr="000C7537" w14:paraId="6988603D" w14:textId="77777777" w:rsidTr="006E784C">
        <w:trPr>
          <w:trHeight w:val="310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DBB2E" w14:textId="61E06603" w:rsidR="006E784C" w:rsidRPr="000C7537" w:rsidRDefault="006E784C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ient 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2C48D" w14:textId="4B518BBF" w:rsidR="006E784C" w:rsidRPr="000C7537" w:rsidRDefault="006E784C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B4457" w14:textId="1C648697" w:rsidR="006E784C" w:rsidRPr="000C7537" w:rsidRDefault="000C7537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</w:t>
            </w:r>
            <w:r w:rsidR="006E784C"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9A5C2" w14:textId="01EEE48C" w:rsidR="006E784C" w:rsidRPr="000C7537" w:rsidRDefault="006E784C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 femur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8C988" w14:textId="744E5794" w:rsidR="006E784C" w:rsidRPr="000C7537" w:rsidRDefault="006E784C" w:rsidP="006A03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5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chemotherapy</w:t>
            </w:r>
          </w:p>
        </w:tc>
      </w:tr>
    </w:tbl>
    <w:p w14:paraId="60AE987A" w14:textId="77777777" w:rsidR="009E4B9A" w:rsidRDefault="009E4B9A"/>
    <w:p w14:paraId="3F287211" w14:textId="77777777" w:rsidR="006E784C" w:rsidRDefault="006E784C"/>
    <w:sectPr w:rsidR="006E7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B097" w14:textId="77777777" w:rsidR="00ED0AA3" w:rsidRDefault="00ED0AA3" w:rsidP="006A0342">
      <w:r>
        <w:separator/>
      </w:r>
    </w:p>
  </w:endnote>
  <w:endnote w:type="continuationSeparator" w:id="0">
    <w:p w14:paraId="44657ED7" w14:textId="77777777" w:rsidR="00ED0AA3" w:rsidRDefault="00ED0AA3" w:rsidP="006A0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0C10D" w14:textId="77777777" w:rsidR="00ED0AA3" w:rsidRDefault="00ED0AA3" w:rsidP="006A0342">
      <w:r>
        <w:separator/>
      </w:r>
    </w:p>
  </w:footnote>
  <w:footnote w:type="continuationSeparator" w:id="0">
    <w:p w14:paraId="7B7A5AB4" w14:textId="77777777" w:rsidR="00ED0AA3" w:rsidRDefault="00ED0AA3" w:rsidP="006A0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58B"/>
    <w:rsid w:val="000C7537"/>
    <w:rsid w:val="001672EE"/>
    <w:rsid w:val="00233D12"/>
    <w:rsid w:val="00432864"/>
    <w:rsid w:val="006A0342"/>
    <w:rsid w:val="006E784C"/>
    <w:rsid w:val="00804D61"/>
    <w:rsid w:val="009B4F65"/>
    <w:rsid w:val="009E4B9A"/>
    <w:rsid w:val="00AB249B"/>
    <w:rsid w:val="00BA2239"/>
    <w:rsid w:val="00BC6595"/>
    <w:rsid w:val="00D0772A"/>
    <w:rsid w:val="00D4458B"/>
    <w:rsid w:val="00E45FF6"/>
    <w:rsid w:val="00E60FED"/>
    <w:rsid w:val="00ED0AA3"/>
    <w:rsid w:val="00F4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5C80E"/>
  <w15:chartTrackingRefBased/>
  <w15:docId w15:val="{5A4C1D4F-2366-4249-82F0-D945E424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6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</dc:creator>
  <cp:keywords/>
  <dc:description/>
  <cp:lastModifiedBy>Wang, Shengdong</cp:lastModifiedBy>
  <cp:revision>7</cp:revision>
  <dcterms:created xsi:type="dcterms:W3CDTF">2021-10-31T15:35:00Z</dcterms:created>
  <dcterms:modified xsi:type="dcterms:W3CDTF">2021-12-08T15:14:00Z</dcterms:modified>
</cp:coreProperties>
</file>